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C50F4" w14:textId="0BADE543" w:rsidR="00A81441" w:rsidRPr="00E42463" w:rsidRDefault="00FD71F7" w:rsidP="00A81441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3 </w:t>
      </w:r>
      <w:r w:rsidR="00A81441" w:rsidRPr="00E42463">
        <w:rPr>
          <w:b/>
          <w:lang w:val="en-US"/>
        </w:rPr>
        <w:t>Table</w:t>
      </w:r>
      <w:bookmarkStart w:id="0" w:name="_GoBack"/>
      <w:bookmarkEnd w:id="0"/>
      <w:r w:rsidR="00A81441" w:rsidRPr="00E42463">
        <w:rPr>
          <w:b/>
          <w:lang w:val="en-US"/>
        </w:rPr>
        <w:t xml:space="preserve">. Primers for real-time quantitative PCR </w:t>
      </w:r>
    </w:p>
    <w:tbl>
      <w:tblPr>
        <w:tblStyle w:val="LightShading"/>
        <w:tblW w:w="8613" w:type="dxa"/>
        <w:tblLook w:val="04A0" w:firstRow="1" w:lastRow="0" w:firstColumn="1" w:lastColumn="0" w:noHBand="0" w:noVBand="1"/>
      </w:tblPr>
      <w:tblGrid>
        <w:gridCol w:w="1526"/>
        <w:gridCol w:w="1984"/>
        <w:gridCol w:w="5103"/>
      </w:tblGrid>
      <w:tr w:rsidR="00A81441" w:rsidRPr="00E42463" w14:paraId="5B3B670B" w14:textId="77777777" w:rsidTr="00DF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2A8BDE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</w:pPr>
            <w:r w:rsidRPr="00E42463">
              <w:t>Target</w:t>
            </w:r>
          </w:p>
        </w:tc>
        <w:tc>
          <w:tcPr>
            <w:tcW w:w="1984" w:type="dxa"/>
          </w:tcPr>
          <w:p w14:paraId="1B44745B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Species</w:t>
            </w:r>
          </w:p>
        </w:tc>
        <w:tc>
          <w:tcPr>
            <w:tcW w:w="5103" w:type="dxa"/>
          </w:tcPr>
          <w:p w14:paraId="2C307D15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Sequence</w:t>
            </w:r>
          </w:p>
        </w:tc>
      </w:tr>
      <w:tr w:rsidR="00A81441" w:rsidRPr="00FD71F7" w14:paraId="0E0FB4C0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ECF7BA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</w:pPr>
            <w:proofErr w:type="spellStart"/>
            <w:r w:rsidRPr="00E42463">
              <w:t>Hprt</w:t>
            </w:r>
            <w:proofErr w:type="spellEnd"/>
            <w:r w:rsidRPr="00E42463">
              <w:t xml:space="preserve"> (Control)</w:t>
            </w:r>
          </w:p>
        </w:tc>
        <w:tc>
          <w:tcPr>
            <w:tcW w:w="1984" w:type="dxa"/>
          </w:tcPr>
          <w:p w14:paraId="6DE84F2B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E42463">
              <w:rPr>
                <w:i/>
              </w:rPr>
              <w:t>Homo sapiens</w:t>
            </w:r>
          </w:p>
        </w:tc>
        <w:tc>
          <w:tcPr>
            <w:tcW w:w="5103" w:type="dxa"/>
          </w:tcPr>
          <w:p w14:paraId="04321218" w14:textId="77777777" w:rsidR="00A81441" w:rsidRPr="00E42463" w:rsidRDefault="00A81441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5’-TTTGCTGACCTGCTGGATTAC-3’</w:t>
            </w:r>
          </w:p>
          <w:p w14:paraId="0FECE4BC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5’-CAAGACATTCTTTCCAGTTAAAGTTG-3’</w:t>
            </w:r>
          </w:p>
        </w:tc>
      </w:tr>
      <w:tr w:rsidR="00A81441" w:rsidRPr="00FD71F7" w14:paraId="0DB03119" w14:textId="77777777" w:rsidTr="00DF03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B95E2EC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</w:pPr>
            <w:r w:rsidRPr="00E42463">
              <w:t>Exo70</w:t>
            </w:r>
          </w:p>
        </w:tc>
        <w:tc>
          <w:tcPr>
            <w:tcW w:w="1984" w:type="dxa"/>
          </w:tcPr>
          <w:p w14:paraId="102F41EB" w14:textId="77777777" w:rsidR="00A81441" w:rsidRPr="00E42463" w:rsidRDefault="00A81441" w:rsidP="00DF03B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2463">
              <w:rPr>
                <w:i/>
              </w:rPr>
              <w:t>Homo sapiens</w:t>
            </w:r>
          </w:p>
        </w:tc>
        <w:tc>
          <w:tcPr>
            <w:tcW w:w="5103" w:type="dxa"/>
          </w:tcPr>
          <w:p w14:paraId="0000811C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5’-AGCTTGACGAAGGCACTGAC-3’</w:t>
            </w:r>
          </w:p>
          <w:p w14:paraId="2E65AD25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63">
              <w:t>5’-TTCCTCTGGGGTTCCCTACT-3’</w:t>
            </w:r>
          </w:p>
        </w:tc>
      </w:tr>
      <w:tr w:rsidR="00A81441" w:rsidRPr="00FD71F7" w14:paraId="117F4A1A" w14:textId="77777777" w:rsidTr="00DF0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584660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rPr>
                <w:rFonts w:eastAsia="PMingLiU"/>
              </w:rPr>
            </w:pPr>
            <w:r w:rsidRPr="00E42463">
              <w:rPr>
                <w:rFonts w:eastAsia="PMingLiU"/>
              </w:rPr>
              <w:t>Sec5</w:t>
            </w:r>
          </w:p>
        </w:tc>
        <w:tc>
          <w:tcPr>
            <w:tcW w:w="1984" w:type="dxa"/>
          </w:tcPr>
          <w:p w14:paraId="4490B6DA" w14:textId="77777777" w:rsidR="00A81441" w:rsidRPr="00E42463" w:rsidRDefault="00A81441" w:rsidP="00DF03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2463">
              <w:rPr>
                <w:i/>
              </w:rPr>
              <w:t>Homo sapiens</w:t>
            </w:r>
          </w:p>
        </w:tc>
        <w:tc>
          <w:tcPr>
            <w:tcW w:w="5103" w:type="dxa"/>
          </w:tcPr>
          <w:p w14:paraId="7EC3AB33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5’-GAGATGCCGGTCACAAGG-3’</w:t>
            </w:r>
          </w:p>
          <w:p w14:paraId="338BB3D9" w14:textId="77777777" w:rsidR="00A81441" w:rsidRPr="00E42463" w:rsidRDefault="00A81441" w:rsidP="00DF03B7">
            <w:pPr>
              <w:keepNext/>
              <w:keepLines/>
              <w:spacing w:before="200" w:line="360" w:lineRule="auto"/>
              <w:jc w:val="both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63">
              <w:t>5’-AGTCTTCGGCGAGACCTACC-3’</w:t>
            </w:r>
          </w:p>
        </w:tc>
      </w:tr>
    </w:tbl>
    <w:p w14:paraId="5B4A78BF" w14:textId="77777777" w:rsidR="00A81441" w:rsidRPr="00E42463" w:rsidRDefault="00A81441" w:rsidP="00A81441">
      <w:pPr>
        <w:spacing w:line="360" w:lineRule="auto"/>
        <w:jc w:val="both"/>
        <w:rPr>
          <w:b/>
          <w:lang w:val="en-US"/>
        </w:rPr>
      </w:pPr>
    </w:p>
    <w:p w14:paraId="53072528" w14:textId="77777777" w:rsidR="00E21DBF" w:rsidRPr="00A81441" w:rsidRDefault="00E21DBF">
      <w:pPr>
        <w:rPr>
          <w:lang w:val="en-US"/>
        </w:rPr>
      </w:pPr>
    </w:p>
    <w:sectPr w:rsidR="00E21DBF" w:rsidRPr="00A81441" w:rsidSect="008263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41"/>
    <w:rsid w:val="0082630C"/>
    <w:rsid w:val="00A81441"/>
    <w:rsid w:val="00E21DBF"/>
    <w:rsid w:val="00FD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88EC54"/>
  <w15:chartTrackingRefBased/>
  <w15:docId w15:val="{8DA32F3B-4935-6A4A-802C-D1FFF8093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4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1441"/>
    <w:rPr>
      <w:rFonts w:ascii="Times New Roman" w:hAnsi="Times New Roman" w:cs="Times New Roman"/>
      <w:color w:val="000000" w:themeColor="text1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</dc:creator>
  <cp:keywords/>
  <dc:description/>
  <cp:lastModifiedBy>Candice</cp:lastModifiedBy>
  <cp:revision>2</cp:revision>
  <dcterms:created xsi:type="dcterms:W3CDTF">2020-08-21T10:28:00Z</dcterms:created>
  <dcterms:modified xsi:type="dcterms:W3CDTF">2020-08-21T10:35:00Z</dcterms:modified>
</cp:coreProperties>
</file>